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726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992"/>
        <w:gridCol w:w="1560"/>
        <w:gridCol w:w="1559"/>
        <w:gridCol w:w="4252"/>
      </w:tblGrid>
      <w:tr w:rsidR="00967487" w:rsidRPr="00967487" w14:paraId="5B4876A3" w14:textId="77777777" w:rsidTr="00967487">
        <w:trPr>
          <w:trHeight w:val="612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D501F" w14:textId="19C4E80B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79937" w14:textId="00F16785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B8A8" w14:textId="28F9AEAD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1F187" w14:textId="23765446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AT3</w:t>
            </w:r>
            <w:r w:rsidR="00C70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6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7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BA27C" w14:textId="46E0F4D6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AT3</w:t>
            </w:r>
            <w:r w:rsidR="00C70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6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727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52BBE" w14:textId="1B6DD275" w:rsidR="00967487" w:rsidRPr="00967487" w:rsidRDefault="002F70A9" w:rsidP="009674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S Results</w:t>
            </w:r>
          </w:p>
        </w:tc>
      </w:tr>
      <w:tr w:rsidR="00967487" w:rsidRPr="00967487" w14:paraId="1B25D372" w14:textId="77777777" w:rsidTr="00967487">
        <w:trPr>
          <w:trHeight w:val="612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05FC2129" w14:textId="09169D36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90E27C" w14:textId="50A9D96D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TCL, NO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4D788D" w14:textId="59F12F50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8169A54" w14:textId="5467F2EC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2B71F1" w14:textId="32DF2180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1BBEF3E8" w14:textId="3D498D8A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errations detected</w:t>
            </w:r>
          </w:p>
        </w:tc>
      </w:tr>
      <w:tr w:rsidR="00967487" w:rsidRPr="00967487" w14:paraId="79B2D6B3" w14:textId="77777777" w:rsidTr="00967487">
        <w:trPr>
          <w:trHeight w:val="910"/>
        </w:trPr>
        <w:tc>
          <w:tcPr>
            <w:tcW w:w="1101" w:type="dxa"/>
            <w:vAlign w:val="center"/>
          </w:tcPr>
          <w:p w14:paraId="152D84F3" w14:textId="26F4F129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E520B2A" w14:textId="6BA4861C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TCL, NOS</w:t>
            </w:r>
          </w:p>
        </w:tc>
        <w:tc>
          <w:tcPr>
            <w:tcW w:w="992" w:type="dxa"/>
            <w:vAlign w:val="center"/>
          </w:tcPr>
          <w:p w14:paraId="7C82F62A" w14:textId="14B0E99B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472A9408" w14:textId="3514F634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77DCA9A" w14:textId="00360668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52" w:type="dxa"/>
            <w:vAlign w:val="center"/>
          </w:tcPr>
          <w:p w14:paraId="3B0AF9A5" w14:textId="4F0DCB91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RID1B c.4562G&gt;A(R1521H)</w:t>
            </w:r>
          </w:p>
          <w:p w14:paraId="3FD24BAA" w14:textId="2E653B87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EP300 c.4142A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G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Y1381C)</w:t>
            </w:r>
          </w:p>
        </w:tc>
      </w:tr>
      <w:tr w:rsidR="00967487" w:rsidRPr="00967487" w14:paraId="67D41F5B" w14:textId="77777777" w:rsidTr="00967487">
        <w:trPr>
          <w:trHeight w:val="612"/>
        </w:trPr>
        <w:tc>
          <w:tcPr>
            <w:tcW w:w="1101" w:type="dxa"/>
            <w:vAlign w:val="center"/>
          </w:tcPr>
          <w:p w14:paraId="5CE39760" w14:textId="48553870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22332281" w14:textId="5095CF3B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TCL, NOS</w:t>
            </w:r>
          </w:p>
        </w:tc>
        <w:tc>
          <w:tcPr>
            <w:tcW w:w="992" w:type="dxa"/>
            <w:vAlign w:val="center"/>
          </w:tcPr>
          <w:p w14:paraId="1EBF8688" w14:textId="61FE951B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3498D6D0" w14:textId="33A06B45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vAlign w:val="center"/>
          </w:tcPr>
          <w:p w14:paraId="6675C75F" w14:textId="2C400558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252" w:type="dxa"/>
            <w:vAlign w:val="center"/>
          </w:tcPr>
          <w:p w14:paraId="4F6E713C" w14:textId="729B220D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DNMT3A c.2645G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R882H)</w:t>
            </w:r>
          </w:p>
        </w:tc>
      </w:tr>
      <w:tr w:rsidR="00967487" w:rsidRPr="00967487" w14:paraId="5493AC54" w14:textId="77777777" w:rsidTr="00967487">
        <w:trPr>
          <w:trHeight w:val="3892"/>
        </w:trPr>
        <w:tc>
          <w:tcPr>
            <w:tcW w:w="1101" w:type="dxa"/>
            <w:vAlign w:val="center"/>
          </w:tcPr>
          <w:p w14:paraId="4FC3DD58" w14:textId="50DC08EC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280F5967" w14:textId="14C2E393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TCL, NOS</w:t>
            </w:r>
          </w:p>
        </w:tc>
        <w:tc>
          <w:tcPr>
            <w:tcW w:w="992" w:type="dxa"/>
            <w:vAlign w:val="center"/>
          </w:tcPr>
          <w:p w14:paraId="6FE5957D" w14:textId="7EAB16AE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560" w:type="dxa"/>
            <w:vAlign w:val="center"/>
          </w:tcPr>
          <w:p w14:paraId="55A4CAC7" w14:textId="2F19C993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59" w:type="dxa"/>
            <w:vAlign w:val="center"/>
          </w:tcPr>
          <w:p w14:paraId="2E042390" w14:textId="0B56E69F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52" w:type="dxa"/>
            <w:vAlign w:val="center"/>
          </w:tcPr>
          <w:p w14:paraId="20F4D4E8" w14:textId="77777777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NOTCH1 c.7326_7327insTGAAGC</w:t>
            </w:r>
          </w:p>
          <w:p w14:paraId="012F6E14" w14:textId="04F93089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(p.D2442_V2443ins*)</w:t>
            </w:r>
          </w:p>
          <w:p w14:paraId="2AB4C5BC" w14:textId="66C7BA61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CHD8 c.5353G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E1785K)</w:t>
            </w:r>
          </w:p>
          <w:p w14:paraId="7956DDC3" w14:textId="17460770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CTCF c.1122_1134delinsCC(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G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375Lfs*30)</w:t>
            </w:r>
          </w:p>
          <w:p w14:paraId="3A019D1F" w14:textId="328A76B8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DNM2 c.188T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I63N), c.1153C&gt;T(p.R385*)</w:t>
            </w:r>
          </w:p>
          <w:p w14:paraId="0A88DAC6" w14:textId="4914804A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EZH2 c.2018A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T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N673I)</w:t>
            </w:r>
          </w:p>
          <w:p w14:paraId="6C68FFF8" w14:textId="77777777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KDM6A c.3332_3333insAGTGTTCTCC</w:t>
            </w:r>
          </w:p>
          <w:p w14:paraId="44F27DB8" w14:textId="6BB9919F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1113Ffs*41)</w:t>
            </w:r>
          </w:p>
          <w:p w14:paraId="785680EC" w14:textId="3EFF85B7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HF6 c.821G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R274Q)</w:t>
            </w:r>
          </w:p>
          <w:p w14:paraId="719A9C42" w14:textId="1DE6EC2F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SPEN c.7156C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T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Q2386*)</w:t>
            </w:r>
          </w:p>
          <w:p w14:paraId="5DAA654A" w14:textId="4044791C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SUZ12 c.301C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T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R101*)</w:t>
            </w:r>
          </w:p>
          <w:p w14:paraId="6FD51B09" w14:textId="765DA68F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ZAP70 c.959G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T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S320I)</w:t>
            </w:r>
          </w:p>
        </w:tc>
      </w:tr>
      <w:tr w:rsidR="00967487" w:rsidRPr="00967487" w14:paraId="69C482CD" w14:textId="77777777" w:rsidTr="00967487">
        <w:trPr>
          <w:trHeight w:val="612"/>
        </w:trPr>
        <w:tc>
          <w:tcPr>
            <w:tcW w:w="1101" w:type="dxa"/>
            <w:vAlign w:val="center"/>
          </w:tcPr>
          <w:p w14:paraId="404701DC" w14:textId="2ABE875F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14:paraId="7F1F2B9C" w14:textId="0C802E9B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TCL, NOS</w:t>
            </w:r>
          </w:p>
        </w:tc>
        <w:tc>
          <w:tcPr>
            <w:tcW w:w="992" w:type="dxa"/>
            <w:vAlign w:val="center"/>
          </w:tcPr>
          <w:p w14:paraId="69D905F1" w14:textId="0492044E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60" w:type="dxa"/>
            <w:vAlign w:val="center"/>
          </w:tcPr>
          <w:p w14:paraId="45C5DB92" w14:textId="1FDA098D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vAlign w:val="center"/>
          </w:tcPr>
          <w:p w14:paraId="528554E4" w14:textId="0AAD2B03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252" w:type="dxa"/>
            <w:vAlign w:val="center"/>
          </w:tcPr>
          <w:p w14:paraId="60169B66" w14:textId="6431BC48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TPN2 c.53G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W18*)</w:t>
            </w:r>
          </w:p>
        </w:tc>
      </w:tr>
      <w:tr w:rsidR="00967487" w:rsidRPr="00967487" w14:paraId="7EA6B1DC" w14:textId="77777777" w:rsidTr="00967487">
        <w:trPr>
          <w:trHeight w:val="1522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21C08C22" w14:textId="3E491529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CCAEF1" w14:textId="44C564FD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LK- ALC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605567" w14:textId="70BBD7CF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7B92204" w14:textId="3057BBD4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5AC5DF" w14:textId="30CD6E29" w:rsidR="00967487" w:rsidRPr="00967487" w:rsidRDefault="00967487" w:rsidP="009674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29DAB49C" w14:textId="46AEF046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CD58 c.454C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T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R152*)</w:t>
            </w:r>
          </w:p>
          <w:p w14:paraId="78BD12E1" w14:textId="66F1008C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TP53 c.916C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T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R306*)</w:t>
            </w:r>
          </w:p>
          <w:p w14:paraId="60CF5F3D" w14:textId="4FFE3982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ALK c.1276A&gt;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G(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P.S426G)</w:t>
            </w:r>
          </w:p>
          <w:p w14:paraId="5965F4B8" w14:textId="60553F3E" w:rsidR="00967487" w:rsidRPr="00967487" w:rsidRDefault="00967487" w:rsidP="009674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MAP3K1~TBL1XR1 MAP3K</w:t>
            </w:r>
            <w:proofErr w:type="gramStart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1:exon</w:t>
            </w:r>
            <w:proofErr w:type="gramEnd"/>
            <w:r w:rsidRPr="00967487">
              <w:rPr>
                <w:rFonts w:ascii="Times New Roman" w:hAnsi="Times New Roman" w:cs="Times New Roman"/>
                <w:sz w:val="18"/>
                <w:szCs w:val="18"/>
              </w:rPr>
              <w:t>1~TBL1XR1:exon6</w:t>
            </w:r>
          </w:p>
        </w:tc>
      </w:tr>
    </w:tbl>
    <w:p w14:paraId="2DBFEF36" w14:textId="77777777" w:rsidR="004426DA" w:rsidRDefault="004426DA"/>
    <w:p w14:paraId="5C09A980" w14:textId="77777777" w:rsidR="00967487" w:rsidRDefault="00967487"/>
    <w:p w14:paraId="365B10D8" w14:textId="6028033C" w:rsidR="00967487" w:rsidRPr="008E4F16" w:rsidRDefault="008E4F16" w:rsidP="008E4F16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8E4F16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8E4F16">
        <w:rPr>
          <w:rFonts w:ascii="Times New Roman" w:hAnsi="Times New Roman" w:cs="Times New Roman"/>
          <w:b/>
          <w:bCs/>
          <w:sz w:val="18"/>
          <w:szCs w:val="18"/>
        </w:rPr>
        <w:t xml:space="preserve">able S1: NGS results of PTCL, NOS </w:t>
      </w:r>
      <w:r w:rsidR="00F11B63">
        <w:rPr>
          <w:rFonts w:ascii="Times New Roman" w:hAnsi="Times New Roman" w:cs="Times New Roman"/>
          <w:b/>
          <w:bCs/>
          <w:sz w:val="18"/>
          <w:szCs w:val="18"/>
        </w:rPr>
        <w:t xml:space="preserve">and </w:t>
      </w:r>
      <w:r w:rsidRPr="008E4F16">
        <w:rPr>
          <w:rFonts w:ascii="Times New Roman" w:hAnsi="Times New Roman" w:cs="Times New Roman"/>
          <w:b/>
          <w:bCs/>
          <w:sz w:val="18"/>
          <w:szCs w:val="18"/>
        </w:rPr>
        <w:t>ALK</w:t>
      </w:r>
      <w:r w:rsidRPr="00C70D8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- </w:t>
      </w:r>
      <w:r w:rsidRPr="008E4F16">
        <w:rPr>
          <w:rFonts w:ascii="Times New Roman" w:hAnsi="Times New Roman" w:cs="Times New Roman"/>
          <w:b/>
          <w:bCs/>
          <w:sz w:val="18"/>
          <w:szCs w:val="18"/>
        </w:rPr>
        <w:t xml:space="preserve">ALCL </w:t>
      </w:r>
    </w:p>
    <w:p w14:paraId="0C9216C4" w14:textId="77777777" w:rsidR="00967487" w:rsidRDefault="00967487"/>
    <w:sectPr w:rsidR="00967487" w:rsidSect="0096748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DA"/>
    <w:rsid w:val="00014422"/>
    <w:rsid w:val="00152B04"/>
    <w:rsid w:val="00252967"/>
    <w:rsid w:val="002F70A9"/>
    <w:rsid w:val="004167B2"/>
    <w:rsid w:val="00437CB8"/>
    <w:rsid w:val="004426DA"/>
    <w:rsid w:val="004B2D53"/>
    <w:rsid w:val="006D740D"/>
    <w:rsid w:val="00731F9E"/>
    <w:rsid w:val="008E4F16"/>
    <w:rsid w:val="00967487"/>
    <w:rsid w:val="00C70D85"/>
    <w:rsid w:val="00C867A4"/>
    <w:rsid w:val="00F1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5D7F"/>
  <w15:chartTrackingRefBased/>
  <w15:docId w15:val="{63C55B5F-CE4D-624A-AFF3-2B0850243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0A65DC-581C-A54F-8565-E915F63EE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臣希</dc:creator>
  <cp:keywords/>
  <dc:description/>
  <cp:lastModifiedBy>向 臣希</cp:lastModifiedBy>
  <cp:revision>9</cp:revision>
  <dcterms:created xsi:type="dcterms:W3CDTF">2023-04-03T02:21:00Z</dcterms:created>
  <dcterms:modified xsi:type="dcterms:W3CDTF">2023-04-09T06:46:00Z</dcterms:modified>
</cp:coreProperties>
</file>